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7FFDE" w14:textId="4BB77FB9" w:rsidR="001F4A5B" w:rsidRPr="00540501" w:rsidRDefault="001F4A5B" w:rsidP="001F4A5B">
      <w:pPr>
        <w:rPr>
          <w:rFonts w:ascii="Palatino Linotype" w:hAnsi="Palatino Linotype"/>
          <w:b/>
          <w:bCs/>
          <w:sz w:val="20"/>
          <w:szCs w:val="20"/>
        </w:rPr>
      </w:pPr>
      <w:r w:rsidRPr="00540501">
        <w:rPr>
          <w:rFonts w:ascii="Palatino Linotype" w:hAnsi="Palatino Linotype"/>
          <w:b/>
          <w:bCs/>
          <w:sz w:val="20"/>
          <w:szCs w:val="20"/>
        </w:rPr>
        <w:t>PRISMA 2020 for Abstracts Checklist</w:t>
      </w:r>
    </w:p>
    <w:p w14:paraId="0ACF1D11" w14:textId="62494C74" w:rsidR="001F0227" w:rsidRDefault="001F0227"/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1F4A5B" w14:paraId="3D318636" w14:textId="77777777" w:rsidTr="00B75F15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9889DA" w14:textId="77777777" w:rsidR="001F4A5B" w:rsidRDefault="001F4A5B" w:rsidP="00B75F15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 and T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CED6FF2" w14:textId="77777777" w:rsidR="001F4A5B" w:rsidRDefault="001F4A5B" w:rsidP="00B75F15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Item 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6BEC8B93" w14:textId="77777777" w:rsidR="001F4A5B" w:rsidRDefault="001F4A5B" w:rsidP="00B75F15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6CB37F8F" w14:textId="77777777" w:rsidR="001F4A5B" w:rsidRDefault="001F4A5B" w:rsidP="00B75F15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(Yes/No) </w:t>
            </w:r>
          </w:p>
        </w:tc>
      </w:tr>
      <w:tr w:rsidR="001F4A5B" w14:paraId="457135A6" w14:textId="77777777" w:rsidTr="00B75F15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FF6A9CC" w14:textId="77777777" w:rsidR="001F4A5B" w:rsidRDefault="001F4A5B" w:rsidP="00B75F1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4DCCB55" w14:textId="77777777" w:rsidR="001F4A5B" w:rsidRDefault="001F4A5B" w:rsidP="00B75F15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1F4A5B" w14:paraId="52539477" w14:textId="77777777" w:rsidTr="00B75F15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323FCDF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A8A924" w14:textId="77777777" w:rsidR="001F4A5B" w:rsidRDefault="001F4A5B" w:rsidP="00B75F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F6D9168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9703FFD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>Yes</w:t>
            </w:r>
          </w:p>
        </w:tc>
      </w:tr>
      <w:tr w:rsidR="001F4A5B" w14:paraId="17990BF4" w14:textId="77777777" w:rsidTr="00B75F15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B7384FA" w14:textId="77777777" w:rsidR="001F4A5B" w:rsidRDefault="001F4A5B" w:rsidP="00B75F1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ACKGROUND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9C14C4D" w14:textId="77777777" w:rsidR="001F4A5B" w:rsidRDefault="001F4A5B" w:rsidP="00B75F15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1F4A5B" w14:paraId="11F3DF6A" w14:textId="77777777" w:rsidTr="00B75F15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56C4B48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690F97A" w14:textId="77777777" w:rsidR="001F4A5B" w:rsidRDefault="001F4A5B" w:rsidP="00B75F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2BF7B84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n explicit statement of the main 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6F2214B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>Yes</w:t>
            </w:r>
          </w:p>
        </w:tc>
      </w:tr>
      <w:tr w:rsidR="001F4A5B" w14:paraId="17DD1CA2" w14:textId="77777777" w:rsidTr="00B75F15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3CEB393" w14:textId="77777777" w:rsidR="001F4A5B" w:rsidRDefault="001F4A5B" w:rsidP="00B75F1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BCBE356" w14:textId="77777777" w:rsidR="001F4A5B" w:rsidRDefault="001F4A5B" w:rsidP="00B75F15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1F4A5B" w14:paraId="1DA2CAE2" w14:textId="77777777" w:rsidTr="00B75F15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A023C8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897A95" w14:textId="77777777" w:rsidR="001F4A5B" w:rsidRDefault="001F4A5B" w:rsidP="00B75F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30988A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58F45A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>Yes</w:t>
            </w:r>
          </w:p>
        </w:tc>
      </w:tr>
      <w:tr w:rsidR="001F4A5B" w14:paraId="314A496B" w14:textId="77777777" w:rsidTr="00B75F15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4DFDB2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0A54FB" w14:textId="77777777" w:rsidR="001F4A5B" w:rsidRDefault="001F4A5B" w:rsidP="00B75F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6AE750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38E8DD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 xml:space="preserve">Yes </w:t>
            </w:r>
          </w:p>
        </w:tc>
      </w:tr>
      <w:tr w:rsidR="001F4A5B" w14:paraId="4D793B07" w14:textId="77777777" w:rsidTr="00B75F15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EF4D44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73D071" w14:textId="77777777" w:rsidR="001F4A5B" w:rsidRDefault="001F4A5B" w:rsidP="00B75F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10555E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A7DA95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 xml:space="preserve">Yes </w:t>
            </w:r>
          </w:p>
        </w:tc>
      </w:tr>
      <w:tr w:rsidR="001F4A5B" w14:paraId="7ED514B8" w14:textId="77777777" w:rsidTr="00B75F15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DA5E86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69127F" w14:textId="77777777" w:rsidR="001F4A5B" w:rsidRDefault="001F4A5B" w:rsidP="00B75F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F7677C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49AF41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>Yes</w:t>
            </w:r>
          </w:p>
        </w:tc>
      </w:tr>
      <w:tr w:rsidR="001F4A5B" w14:paraId="0AAAD511" w14:textId="77777777" w:rsidTr="00B75F15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F88DB51" w14:textId="77777777" w:rsidR="001F4A5B" w:rsidRDefault="001F4A5B" w:rsidP="00B75F1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05291A9" w14:textId="77777777" w:rsidR="001F4A5B" w:rsidRDefault="001F4A5B" w:rsidP="00B75F15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1F4A5B" w14:paraId="43040602" w14:textId="77777777" w:rsidTr="00B75F15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BCAA64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E1A788" w14:textId="77777777" w:rsidR="001F4A5B" w:rsidRDefault="001F4A5B" w:rsidP="00B75F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E4C0C8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C49139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>Yes</w:t>
            </w:r>
          </w:p>
        </w:tc>
      </w:tr>
      <w:tr w:rsidR="001F4A5B" w14:paraId="50AC83C3" w14:textId="77777777" w:rsidTr="00B75F15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674D73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12FCA1" w14:textId="77777777" w:rsidR="001F4A5B" w:rsidRDefault="001F4A5B" w:rsidP="00B75F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72B41B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746752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>Yes</w:t>
            </w:r>
          </w:p>
        </w:tc>
      </w:tr>
      <w:tr w:rsidR="001F4A5B" w14:paraId="75735F57" w14:textId="77777777" w:rsidTr="00B75F15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547BAEB" w14:textId="77777777" w:rsidR="001F4A5B" w:rsidRDefault="001F4A5B" w:rsidP="00B75F1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BDA6C24" w14:textId="77777777" w:rsidR="001F4A5B" w:rsidRDefault="001F4A5B" w:rsidP="00B75F15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1F4A5B" w14:paraId="11DBC77A" w14:textId="77777777" w:rsidTr="00B75F15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D8AA2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165C56C6" w14:textId="77777777" w:rsidR="001F4A5B" w:rsidRDefault="001F4A5B" w:rsidP="00B75F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79AF50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ovide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a brief summary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47718C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ko-KR"/>
              </w:rPr>
              <w:t>N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>o</w:t>
            </w:r>
          </w:p>
        </w:tc>
      </w:tr>
      <w:tr w:rsidR="001F4A5B" w14:paraId="3E85E277" w14:textId="77777777" w:rsidTr="00B75F15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04EF7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506223AF" w14:textId="77777777" w:rsidR="001F4A5B" w:rsidRDefault="001F4A5B" w:rsidP="00B75F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FFD520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A023AF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>Yes</w:t>
            </w:r>
          </w:p>
        </w:tc>
      </w:tr>
      <w:tr w:rsidR="001F4A5B" w14:paraId="04FB90C3" w14:textId="77777777" w:rsidTr="00B75F15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14DCCAB" w14:textId="77777777" w:rsidR="001F4A5B" w:rsidRDefault="001F4A5B" w:rsidP="00B75F1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0B18302" w14:textId="77777777" w:rsidR="001F4A5B" w:rsidRDefault="001F4A5B" w:rsidP="00B75F15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1F4A5B" w14:paraId="644EA644" w14:textId="77777777" w:rsidTr="00B75F15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ED42AF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24161B" w14:textId="77777777" w:rsidR="001F4A5B" w:rsidRDefault="001F4A5B" w:rsidP="00B75F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70DE2D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08526C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>No</w:t>
            </w:r>
          </w:p>
        </w:tc>
      </w:tr>
      <w:tr w:rsidR="001F4A5B" w14:paraId="4861078B" w14:textId="77777777" w:rsidTr="00B75F15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84D5EE9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B3EF32E" w14:textId="77777777" w:rsidR="001F4A5B" w:rsidRDefault="001F4A5B" w:rsidP="00B75F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903D9B8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3C42F8C" w14:textId="77777777" w:rsidR="001F4A5B" w:rsidRDefault="001F4A5B" w:rsidP="00B75F1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>No</w:t>
            </w:r>
          </w:p>
        </w:tc>
      </w:tr>
    </w:tbl>
    <w:p w14:paraId="3106D7FB" w14:textId="77777777" w:rsidR="001F4A5B" w:rsidRDefault="001F4A5B"/>
    <w:sectPr w:rsidR="001F4A5B" w:rsidSect="00C4771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745B8" w14:textId="77777777" w:rsidR="00C4771B" w:rsidRDefault="00C4771B" w:rsidP="00775929">
      <w:r>
        <w:separator/>
      </w:r>
    </w:p>
  </w:endnote>
  <w:endnote w:type="continuationSeparator" w:id="0">
    <w:p w14:paraId="51DB9451" w14:textId="77777777" w:rsidR="00C4771B" w:rsidRDefault="00C4771B" w:rsidP="00775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0D63A" w14:textId="77777777" w:rsidR="00C4771B" w:rsidRDefault="00C4771B" w:rsidP="00775929">
      <w:r>
        <w:separator/>
      </w:r>
    </w:p>
  </w:footnote>
  <w:footnote w:type="continuationSeparator" w:id="0">
    <w:p w14:paraId="687EFF37" w14:textId="77777777" w:rsidR="00C4771B" w:rsidRDefault="00C4771B" w:rsidP="007759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A5B"/>
    <w:rsid w:val="001F0227"/>
    <w:rsid w:val="001F4A5B"/>
    <w:rsid w:val="004F09C4"/>
    <w:rsid w:val="00540501"/>
    <w:rsid w:val="00775929"/>
    <w:rsid w:val="008C30B6"/>
    <w:rsid w:val="009940A9"/>
    <w:rsid w:val="00C4771B"/>
    <w:rsid w:val="00CA68F6"/>
    <w:rsid w:val="00CB4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B14D97"/>
  <w15:chartTrackingRefBased/>
  <w15:docId w15:val="{AD0A9567-133A-40AE-A364-89C01FF79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4A5B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1F4A5B"/>
    <w:pPr>
      <w:widowControl w:val="0"/>
      <w:autoSpaceDE w:val="0"/>
      <w:autoSpaceDN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  <w:lang w:val="en-CA" w:eastAsia="en-CA"/>
    </w:rPr>
  </w:style>
  <w:style w:type="paragraph" w:styleId="a3">
    <w:name w:val="header"/>
    <w:basedOn w:val="a"/>
    <w:link w:val="Char"/>
    <w:uiPriority w:val="99"/>
    <w:unhideWhenUsed/>
    <w:rsid w:val="007759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75929"/>
    <w:rPr>
      <w:rFonts w:ascii="Times New Roman" w:hAnsi="Times New Roman" w:cs="Times New Roman"/>
      <w:kern w:val="0"/>
      <w:sz w:val="24"/>
      <w:szCs w:val="24"/>
      <w:lang w:val="en-CA" w:eastAsia="en-CA"/>
    </w:rPr>
  </w:style>
  <w:style w:type="paragraph" w:styleId="a4">
    <w:name w:val="footer"/>
    <w:basedOn w:val="a"/>
    <w:link w:val="Char0"/>
    <w:uiPriority w:val="99"/>
    <w:unhideWhenUsed/>
    <w:rsid w:val="007759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75929"/>
    <w:rPr>
      <w:rFonts w:ascii="Times New Roman" w:hAnsi="Times New Roman" w:cs="Times New Roman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인자</dc:creator>
  <cp:keywords/>
  <dc:description/>
  <cp:lastModifiedBy>인자 김</cp:lastModifiedBy>
  <cp:revision>3</cp:revision>
  <dcterms:created xsi:type="dcterms:W3CDTF">2024-02-04T03:00:00Z</dcterms:created>
  <dcterms:modified xsi:type="dcterms:W3CDTF">2024-02-04T03:43:00Z</dcterms:modified>
</cp:coreProperties>
</file>